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LINICAL RECOMMENDATIONS</w:t>
        <w:br/>
        <w:br/>
        <w:t>General recommendation</w:t>
      </w:r>
    </w:p>
    <w:p>
      <w:pPr>
        <w:pStyle w:val="Normal"/>
        <w:rPr>
          <w:lang w:val="en-US"/>
        </w:rPr>
      </w:pPr>
      <w:r>
        <w:rPr>
          <w:b/>
          <w:lang w:val="en"/>
        </w:rPr>
        <w:br/>
      </w:r>
      <w:r>
        <w:rPr>
          <w:lang w:val="en"/>
        </w:rPr>
        <w:t>Caesarean section should not be indicated immediately in a woman with no cons-indication for vaginal delivery.</w:t>
      </w:r>
    </w:p>
    <w:p>
      <w:pPr>
        <w:pStyle w:val="Normal"/>
        <w:ind w:left="720" w:hanging="0"/>
        <w:rPr>
          <w:b/>
          <w:b/>
          <w:lang w:val="en"/>
        </w:rPr>
      </w:pPr>
      <w:r>
        <w:rPr>
          <w:b/>
          <w:lang w:val="en"/>
        </w:rPr>
        <w:t>Caesarean section for history of cesareans</w:t>
      </w:r>
    </w:p>
    <w:p>
      <w:pPr>
        <w:pStyle w:val="Normal"/>
        <w:ind w:left="720" w:hanging="0"/>
        <w:rPr>
          <w:lang w:val="en"/>
        </w:rPr>
      </w:pPr>
      <w:r>
        <w:rPr>
          <w:lang w:val="en"/>
        </w:rPr>
        <w:t>1. Any woman with a history of one segmental transverse cesarean without cons-indication for vaginal delivery, with a single fetus pregnancy with cephalic presentation should benefit from a trial of labor in a center where emergency caesarean section is available.</w:t>
      </w:r>
    </w:p>
    <w:p>
      <w:pPr>
        <w:pStyle w:val="Normal"/>
        <w:ind w:left="720" w:hanging="0"/>
        <w:rPr/>
      </w:pPr>
      <w:r>
        <w:rPr/>
        <w:t>2. In the event of imminent delivery in women with history of cesareans, we must promote vaginal birth.</w:t>
      </w:r>
    </w:p>
    <w:p>
      <w:pPr>
        <w:pStyle w:val="Normal"/>
        <w:ind w:left="720" w:hanging="0"/>
        <w:rPr>
          <w:lang w:val="en"/>
        </w:rPr>
      </w:pPr>
      <w:r>
        <w:rPr>
          <w:lang w:val="en"/>
        </w:rPr>
        <w:t>3. An iterative caesarean section should not be indicated for short reproductive inter-space if the last Caesarean section was completed within less than 24 months.</w:t>
      </w:r>
    </w:p>
    <w:p>
      <w:pPr>
        <w:pStyle w:val="Normal"/>
        <w:ind w:left="708" w:hanging="0"/>
        <w:rPr>
          <w:lang w:val="en-US"/>
        </w:rPr>
      </w:pPr>
      <w:r>
        <w:rPr>
          <w:lang w:val="en-US"/>
        </w:rPr>
        <w:br/>
      </w:r>
      <w:r>
        <w:rPr>
          <w:lang w:val="en"/>
        </w:rPr>
        <w:t>4. If the trial of labor is indicated for a woman with history of cesareans and if the center where you work cannot perform an emergency C-section, you have to refer this woman before the onset of labor to another center where this is possibl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"/>
        </w:rPr>
        <w:t>Caesarean section for dystocia / prolonged labor</w:t>
      </w:r>
    </w:p>
    <w:p>
      <w:pPr>
        <w:pStyle w:val="Normal"/>
        <w:ind w:left="720" w:hanging="0"/>
        <w:rPr>
          <w:lang w:val="en-US"/>
        </w:rPr>
      </w:pPr>
      <w:r>
        <w:rPr>
          <w:lang w:val="en"/>
        </w:rPr>
        <w:t>1. Caesarean section should not be indicated for prolonged or obstructed labor in the presence of stagnant dilation less than 6 hours for a cervical dilatation less than 6 cm.</w:t>
        <w:br/>
        <w:br/>
        <w:t>2. The C-section for prolonged or obstructed should not be indicated in case of stagnation of cervical dilatation less than 3 hours for a cervical dilatation more than 6 cm.</w:t>
        <w:br/>
        <w:br/>
        <w:t>3. Caesarean section for prolonged or obstructed labor should not be indicated for stagnation of cervical dilation without started adequate treatment.</w:t>
        <w:br/>
        <w:br/>
        <w:t>4. Caesarean section for failure of commitment should not be indicated before three hours of full dilation monitoring.</w:t>
        <w:br/>
        <w:br/>
        <w:t>5. Any primipare woman with clinically contracted pelvis and a single fetus in cephalic presentation should benefit from a trial of labor in a center where an emergency caesarean section can be perform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aesarean section for eclampsia / preeclampsia</w:t>
      </w:r>
    </w:p>
    <w:p>
      <w:pPr>
        <w:pStyle w:val="Normal"/>
        <w:ind w:left="720" w:hanging="0"/>
        <w:rPr>
          <w:lang w:val="en-US"/>
        </w:rPr>
      </w:pPr>
      <w:r>
        <w:rPr>
          <w:lang w:val="en"/>
        </w:rPr>
        <w:t>1. A caesarean should not be indicated before labor for preeclampsia if the blood pressure is stable and controlled under medical treatment and in the absence of signs of fetal distress.</w:t>
        <w:br/>
        <w:br/>
        <w:t>2. Caesarean section for preeclampsia should not be indicated during labor in case of fetal death or imminent delivery or if no immediate signs of severity.</w:t>
        <w:br/>
        <w:br/>
        <w:t>3. In case of imminent delivery in a woman having eclampsia crises we must promote assisted vaginal delivery by vacuu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aesarean section for fetal distress</w:t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"/>
        </w:rPr>
        <w:t>1. Caesarean section should not be indicated during labor for fetal distress in the absence of abnormal fetal heart rate or if the amniotic fluid is clear</w:t>
        <w:br/>
        <w:br/>
        <w:t>2. In case of an abnormal fetal heart rate in active labor stage, caesarean section should be indicated after failure of intrauterine resuscitation.</w:t>
        <w:br/>
        <w:br/>
        <w:t>3. In case of fetal distress at fully dilatation, the instrumental delivery should be preferr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2:56:00Z</dcterms:created>
  <dc:creator>CK</dc:creator>
  <dc:description/>
  <cp:keywords/>
  <dc:language>en-US</dc:language>
  <cp:lastModifiedBy>julie tort</cp:lastModifiedBy>
  <dcterms:modified xsi:type="dcterms:W3CDTF">2015-12-24T11:30:00Z</dcterms:modified>
  <cp:revision>3</cp:revision>
  <dc:subject/>
  <dc:title/>
</cp:coreProperties>
</file>